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7AE1F" w14:textId="1E987C48" w:rsidR="004206E0" w:rsidRPr="0047564D" w:rsidRDefault="0041184C" w:rsidP="004206E0">
      <w:pPr>
        <w:rPr>
          <w:rFonts w:ascii="Times New Roman" w:hAnsi="Times New Roman" w:cs="Times New Roman"/>
          <w:sz w:val="20"/>
          <w:szCs w:val="20"/>
        </w:rPr>
      </w:pPr>
      <w:r w:rsidRPr="0047564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FD6C8C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="004206E0" w:rsidRPr="0047564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4206E0" w:rsidRPr="0047564D">
        <w:rPr>
          <w:rFonts w:ascii="Times New Roman" w:hAnsi="Times New Roman" w:cs="Times New Roman"/>
          <w:sz w:val="20"/>
          <w:szCs w:val="20"/>
        </w:rPr>
        <w:t xml:space="preserve"> Associations of methylation levels of FGF2_30 with the Risk of Sarcopenia.</w:t>
      </w:r>
    </w:p>
    <w:tbl>
      <w:tblPr>
        <w:tblW w:w="82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2410"/>
        <w:gridCol w:w="4111"/>
      </w:tblGrid>
      <w:tr w:rsidR="004206E0" w:rsidRPr="0047564D" w14:paraId="5C70948E" w14:textId="77777777" w:rsidTr="00923F75">
        <w:trPr>
          <w:trHeight w:val="406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F975A" w14:textId="77777777" w:rsidR="004206E0" w:rsidRPr="0047564D" w:rsidRDefault="004206E0" w:rsidP="0047564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47564D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Variables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E4B75" w14:textId="77777777" w:rsidR="004206E0" w:rsidRPr="0047564D" w:rsidRDefault="004206E0" w:rsidP="0047564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47564D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Crude OR</w:t>
            </w:r>
            <w:r w:rsidR="0047564D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 w:rsidRPr="0047564D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(95% CI)</w:t>
            </w:r>
          </w:p>
        </w:tc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1B9C5" w14:textId="77777777" w:rsidR="004206E0" w:rsidRPr="0047564D" w:rsidRDefault="004206E0" w:rsidP="0047564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47564D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Adjusted OR</w:t>
            </w:r>
            <w:r w:rsidR="0047564D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 w:rsidRPr="0047564D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(95% CI)</w:t>
            </w:r>
          </w:p>
        </w:tc>
      </w:tr>
      <w:tr w:rsidR="004206E0" w:rsidRPr="0047564D" w14:paraId="7234FE57" w14:textId="77777777" w:rsidTr="00923F75">
        <w:trPr>
          <w:trHeight w:val="36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FFEB31" w14:textId="77777777" w:rsidR="004206E0" w:rsidRPr="0047564D" w:rsidRDefault="004206E0" w:rsidP="0047564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564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Continu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EAE50" w14:textId="77777777" w:rsidR="004206E0" w:rsidRPr="0047564D" w:rsidRDefault="004206E0" w:rsidP="00923F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564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1.118</w:t>
            </w:r>
            <w:r w:rsidR="0047564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 xml:space="preserve"> </w:t>
            </w:r>
            <w:r w:rsidRPr="0047564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(1.100</w:t>
            </w:r>
            <w:r w:rsidR="0047564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-</w:t>
            </w:r>
            <w:r w:rsidRPr="0047564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1.137)</w:t>
            </w:r>
            <w:r w:rsidR="0047564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 xml:space="preserve"> </w:t>
            </w:r>
            <w:r w:rsidRPr="0047564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**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A20209" w14:textId="77777777" w:rsidR="004206E0" w:rsidRPr="0047564D" w:rsidRDefault="004206E0" w:rsidP="00923F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564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1.106</w:t>
            </w:r>
            <w:r w:rsidR="0047564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 xml:space="preserve"> </w:t>
            </w:r>
            <w:r w:rsidRPr="0047564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(1.086</w:t>
            </w:r>
            <w:r w:rsidR="0047564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-</w:t>
            </w:r>
            <w:r w:rsidRPr="0047564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1.126)</w:t>
            </w:r>
            <w:r w:rsidR="0047564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 xml:space="preserve"> </w:t>
            </w:r>
            <w:r w:rsidRPr="0047564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**</w:t>
            </w:r>
          </w:p>
        </w:tc>
      </w:tr>
      <w:tr w:rsidR="004206E0" w:rsidRPr="0047564D" w14:paraId="6EF4854B" w14:textId="77777777" w:rsidTr="00923F75">
        <w:trPr>
          <w:trHeight w:val="40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0E3F19" w14:textId="77777777" w:rsidR="004206E0" w:rsidRPr="0047564D" w:rsidRDefault="004206E0" w:rsidP="0047564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564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Categor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9786B7" w14:textId="77777777" w:rsidR="004206E0" w:rsidRPr="0047564D" w:rsidRDefault="004206E0" w:rsidP="00923F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17CBDC" w14:textId="77777777" w:rsidR="004206E0" w:rsidRPr="0047564D" w:rsidRDefault="004206E0" w:rsidP="00923F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7564D" w:rsidRPr="0047564D" w14:paraId="5642A555" w14:textId="77777777" w:rsidTr="0047564D">
        <w:trPr>
          <w:trHeight w:val="40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A8E4D" w14:textId="77777777" w:rsidR="0047564D" w:rsidRPr="0047564D" w:rsidRDefault="0047564D" w:rsidP="00942242">
            <w:pPr>
              <w:spacing w:after="0" w:line="240" w:lineRule="auto"/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564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≥0.1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21E3C8" w14:textId="77777777" w:rsidR="0047564D" w:rsidRPr="0047564D" w:rsidRDefault="0047564D" w:rsidP="0094224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47564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1.000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2C5842" w14:textId="77777777" w:rsidR="0047564D" w:rsidRPr="0047564D" w:rsidRDefault="0047564D" w:rsidP="0094224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47564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1.000</w:t>
            </w:r>
          </w:p>
        </w:tc>
      </w:tr>
      <w:tr w:rsidR="0047564D" w:rsidRPr="0047564D" w14:paraId="6C58C025" w14:textId="77777777" w:rsidTr="0047564D">
        <w:trPr>
          <w:trHeight w:val="406"/>
        </w:trPr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CD810C" w14:textId="77777777" w:rsidR="0047564D" w:rsidRPr="0047564D" w:rsidRDefault="0047564D" w:rsidP="00612F21">
            <w:pPr>
              <w:spacing w:after="0" w:line="240" w:lineRule="auto"/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564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&lt;0.15</w:t>
            </w: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C9B07" w14:textId="77777777" w:rsidR="0047564D" w:rsidRPr="0047564D" w:rsidRDefault="0047564D" w:rsidP="00612F2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564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10.464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 xml:space="preserve"> </w:t>
            </w:r>
            <w:r w:rsidRPr="0047564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(7.776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-</w:t>
            </w:r>
            <w:r w:rsidRPr="0047564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14.081)</w:t>
            </w:r>
            <w:r w:rsidRPr="0047564D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**</w:t>
            </w:r>
          </w:p>
        </w:tc>
        <w:tc>
          <w:tcPr>
            <w:tcW w:w="411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42412" w14:textId="77777777" w:rsidR="0047564D" w:rsidRPr="0047564D" w:rsidRDefault="0047564D" w:rsidP="00612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64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9.223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 xml:space="preserve"> </w:t>
            </w:r>
            <w:r w:rsidRPr="0047564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(6.614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-</w:t>
            </w:r>
            <w:r w:rsidRPr="0047564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12.861)</w:t>
            </w:r>
            <w:r w:rsidRPr="0047564D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**</w:t>
            </w:r>
          </w:p>
        </w:tc>
      </w:tr>
    </w:tbl>
    <w:p w14:paraId="23D04427" w14:textId="77777777" w:rsidR="004206E0" w:rsidRPr="0047564D" w:rsidRDefault="004206E0" w:rsidP="004206E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7564D">
        <w:rPr>
          <w:rFonts w:ascii="Times New Roman" w:hAnsi="Times New Roman" w:cs="Times New Roman"/>
          <w:sz w:val="20"/>
          <w:szCs w:val="20"/>
        </w:rPr>
        <w:t>The adjusted model included age, sex, and BMI.</w:t>
      </w:r>
    </w:p>
    <w:p w14:paraId="07D357A0" w14:textId="77777777" w:rsidR="00C34E41" w:rsidRPr="0047564D" w:rsidRDefault="0047564D" w:rsidP="00064444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R, odd ratio; CI, </w:t>
      </w:r>
      <w:r w:rsidRPr="0047564D">
        <w:rPr>
          <w:rFonts w:ascii="Times New Roman" w:hAnsi="Times New Roman" w:cs="Times New Roman"/>
          <w:sz w:val="20"/>
          <w:szCs w:val="20"/>
        </w:rPr>
        <w:t>confidence intervals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47564D">
        <w:rPr>
          <w:rFonts w:ascii="Times New Roman" w:hAnsi="Times New Roman" w:cs="Times New Roman"/>
          <w:sz w:val="20"/>
          <w:szCs w:val="20"/>
        </w:rPr>
        <w:t xml:space="preserve"> </w:t>
      </w:r>
      <w:r w:rsidR="004206E0" w:rsidRPr="0047564D">
        <w:rPr>
          <w:rFonts w:ascii="Times New Roman" w:hAnsi="Times New Roman" w:cs="Times New Roman"/>
          <w:sz w:val="20"/>
          <w:szCs w:val="20"/>
        </w:rPr>
        <w:t>**:</w:t>
      </w:r>
      <w:r w:rsidR="004206E0" w:rsidRPr="0047564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4206E0" w:rsidRPr="0047564D">
        <w:rPr>
          <w:rFonts w:ascii="Times New Roman" w:hAnsi="Times New Roman" w:cs="Times New Roman"/>
          <w:sz w:val="20"/>
          <w:szCs w:val="20"/>
        </w:rPr>
        <w:t>&lt;0.001</w:t>
      </w:r>
    </w:p>
    <w:sectPr w:rsidR="00C34E41" w:rsidRPr="0047564D" w:rsidSect="0047564D">
      <w:pgSz w:w="11906" w:h="16838"/>
      <w:pgMar w:top="2155" w:right="1814" w:bottom="2155" w:left="1814" w:header="1588" w:footer="1588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ABAA7" w14:textId="77777777" w:rsidR="002C6CD4" w:rsidRDefault="002C6CD4" w:rsidP="00FD6C8C">
      <w:pPr>
        <w:spacing w:after="0" w:line="240" w:lineRule="auto"/>
      </w:pPr>
      <w:r>
        <w:separator/>
      </w:r>
    </w:p>
  </w:endnote>
  <w:endnote w:type="continuationSeparator" w:id="0">
    <w:p w14:paraId="3C0CC350" w14:textId="77777777" w:rsidR="002C6CD4" w:rsidRDefault="002C6CD4" w:rsidP="00FD6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BF151" w14:textId="77777777" w:rsidR="002C6CD4" w:rsidRDefault="002C6CD4" w:rsidP="00FD6C8C">
      <w:pPr>
        <w:spacing w:after="0" w:line="240" w:lineRule="auto"/>
      </w:pPr>
      <w:r>
        <w:separator/>
      </w:r>
    </w:p>
  </w:footnote>
  <w:footnote w:type="continuationSeparator" w:id="0">
    <w:p w14:paraId="5436B14F" w14:textId="77777777" w:rsidR="002C6CD4" w:rsidRDefault="002C6CD4" w:rsidP="00FD6C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6E0"/>
    <w:rsid w:val="00064444"/>
    <w:rsid w:val="000A7299"/>
    <w:rsid w:val="00107372"/>
    <w:rsid w:val="0011582F"/>
    <w:rsid w:val="00126BC5"/>
    <w:rsid w:val="00234A67"/>
    <w:rsid w:val="002513E2"/>
    <w:rsid w:val="002A6166"/>
    <w:rsid w:val="002C6CD4"/>
    <w:rsid w:val="003A07C7"/>
    <w:rsid w:val="0041184C"/>
    <w:rsid w:val="004206E0"/>
    <w:rsid w:val="0047564D"/>
    <w:rsid w:val="00564F24"/>
    <w:rsid w:val="005C1B7B"/>
    <w:rsid w:val="005F6574"/>
    <w:rsid w:val="00837198"/>
    <w:rsid w:val="00955C6B"/>
    <w:rsid w:val="00B948E8"/>
    <w:rsid w:val="00BE13DF"/>
    <w:rsid w:val="00C10764"/>
    <w:rsid w:val="00C34E41"/>
    <w:rsid w:val="00D86ED2"/>
    <w:rsid w:val="00DD3B58"/>
    <w:rsid w:val="00E93782"/>
    <w:rsid w:val="00EB41FD"/>
    <w:rsid w:val="00F61C67"/>
    <w:rsid w:val="00FD6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4C7433"/>
  <w15:chartTrackingRefBased/>
  <w15:docId w15:val="{E11FE0E7-5247-41BC-8ADF-A58AE6005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06E0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6C8C"/>
    <w:pP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6C8C"/>
    <w:rPr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6C8C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6C8C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81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2231DC-7737-4A55-8094-E4074A0D4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嘉雯</dc:creator>
  <cp:keywords/>
  <dc:description/>
  <cp:lastModifiedBy>Wayne Gao</cp:lastModifiedBy>
  <cp:revision>3</cp:revision>
  <dcterms:created xsi:type="dcterms:W3CDTF">2023-06-09T06:41:00Z</dcterms:created>
  <dcterms:modified xsi:type="dcterms:W3CDTF">2024-01-01T06:07:00Z</dcterms:modified>
</cp:coreProperties>
</file>